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95C1A" w14:textId="2E18B6EA" w:rsidR="00D756B2" w:rsidRDefault="00D756B2">
      <w:pPr>
        <w:rPr>
          <w:sz w:val="23"/>
          <w:szCs w:val="23"/>
        </w:rPr>
      </w:pPr>
      <w:r>
        <w:rPr>
          <w:sz w:val="23"/>
          <w:szCs w:val="23"/>
        </w:rPr>
        <w:t xml:space="preserve">Additional files </w:t>
      </w:r>
      <w:r w:rsidR="00BF7A9A">
        <w:rPr>
          <w:sz w:val="23"/>
          <w:szCs w:val="23"/>
        </w:rPr>
        <w:t>2</w:t>
      </w:r>
      <w:r>
        <w:rPr>
          <w:sz w:val="23"/>
          <w:szCs w:val="23"/>
        </w:rPr>
        <w:t>. Socioeconomic index</w:t>
      </w:r>
    </w:p>
    <w:p w14:paraId="54EF4736" w14:textId="77777777" w:rsidR="00D756B2" w:rsidRDefault="00D756B2">
      <w:pPr>
        <w:rPr>
          <w:sz w:val="23"/>
          <w:szCs w:val="23"/>
        </w:rPr>
      </w:pPr>
    </w:p>
    <w:p w14:paraId="5D1D5265" w14:textId="604F1541" w:rsidR="00007C22" w:rsidRDefault="00D756B2">
      <w:r>
        <w:rPr>
          <w:sz w:val="23"/>
          <w:szCs w:val="23"/>
        </w:rPr>
        <w:t>The socioeconomic index captured variation in the percentages of families in poverty, of adults unemployed, of adults with a high school diploma, of adults with a college diploma, and median income at the census tract level in a principal component analysis of the rank transformed data. The index appeared highly reliable (Cronbach’s alpha=0.94, with 80% of the variance explained by the first principal component in 2001, 2005, and 2010 data).</w:t>
      </w:r>
    </w:p>
    <w:sectPr w:rsidR="00007C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6B2"/>
    <w:rsid w:val="00284D61"/>
    <w:rsid w:val="00BF7A9A"/>
    <w:rsid w:val="00CD597E"/>
    <w:rsid w:val="00D756B2"/>
    <w:rsid w:val="00E173CD"/>
    <w:rsid w:val="00EB6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EE708"/>
  <w15:chartTrackingRefBased/>
  <w15:docId w15:val="{A4660949-6165-41C1-9628-AC4A1E56F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Benjamin Shev</dc:creator>
  <cp:keywords/>
  <dc:description/>
  <cp:lastModifiedBy>Aaron Benjamin Shev</cp:lastModifiedBy>
  <cp:revision>2</cp:revision>
  <dcterms:created xsi:type="dcterms:W3CDTF">2023-08-18T05:18:00Z</dcterms:created>
  <dcterms:modified xsi:type="dcterms:W3CDTF">2023-08-18T09:06:00Z</dcterms:modified>
</cp:coreProperties>
</file>